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83E74" w14:textId="77777777" w:rsidR="005041F2" w:rsidRPr="00090E4F" w:rsidRDefault="005041F2" w:rsidP="005041F2">
      <w:pPr>
        <w:spacing w:after="120" w:line="360" w:lineRule="auto"/>
        <w:rPr>
          <w:rFonts w:eastAsia="Calibri" w:cstheme="minorHAnsi"/>
          <w:b/>
          <w:smallCaps/>
          <w:color w:val="000000"/>
          <w:spacing w:val="-4"/>
          <w:sz w:val="26"/>
          <w:szCs w:val="26"/>
        </w:rPr>
      </w:pPr>
      <w:r w:rsidRPr="00090E4F">
        <w:rPr>
          <w:rFonts w:eastAsia="Calibri" w:cstheme="minorHAnsi"/>
          <w:b/>
          <w:smallCaps/>
          <w:color w:val="000000"/>
          <w:spacing w:val="-4"/>
          <w:sz w:val="26"/>
          <w:szCs w:val="26"/>
        </w:rPr>
        <w:t xml:space="preserve">The mental health of ex-prisoners: analysis of the 2014 English National Survey of Psychiatric Morbidity </w:t>
      </w:r>
    </w:p>
    <w:p w14:paraId="1ED627B3" w14:textId="7E5BC86E" w:rsidR="00F14DBC" w:rsidRDefault="005041F2">
      <w:pPr>
        <w:rPr>
          <w:rFonts w:cstheme="minorHAnsi"/>
          <w:b/>
        </w:rPr>
      </w:pPr>
      <w:r w:rsidRPr="005041F2">
        <w:rPr>
          <w:rFonts w:cstheme="minorHAnsi"/>
          <w:b/>
        </w:rPr>
        <w:t>Supplementary materials</w:t>
      </w:r>
    </w:p>
    <w:p w14:paraId="0CC6769C" w14:textId="2D179FD7" w:rsidR="00EF0282" w:rsidRPr="00A55569" w:rsidRDefault="00EF0282" w:rsidP="00A543BB"/>
    <w:tbl>
      <w:tblPr>
        <w:tblStyle w:val="GridTable4-Accent1"/>
        <w:tblW w:w="0" w:type="auto"/>
        <w:tblLook w:val="06A0" w:firstRow="1" w:lastRow="0" w:firstColumn="1" w:lastColumn="0" w:noHBand="1" w:noVBand="1"/>
      </w:tblPr>
      <w:tblGrid>
        <w:gridCol w:w="4610"/>
        <w:gridCol w:w="1545"/>
        <w:gridCol w:w="2136"/>
        <w:gridCol w:w="1548"/>
        <w:gridCol w:w="1529"/>
        <w:gridCol w:w="1403"/>
        <w:gridCol w:w="1177"/>
      </w:tblGrid>
      <w:tr w:rsidR="00090E4F" w14:paraId="6A1C01B5" w14:textId="77777777" w:rsidTr="00BD7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7"/>
          </w:tcPr>
          <w:p w14:paraId="34C0F8F8" w14:textId="39EE4DE4" w:rsidR="00090E4F" w:rsidRPr="009F0AE2" w:rsidRDefault="00090E4F" w:rsidP="000617DF">
            <w:r w:rsidRPr="00A543BB">
              <w:t xml:space="preserve">Supplementary Table </w:t>
            </w:r>
            <w:r>
              <w:t>1</w:t>
            </w:r>
            <w:r w:rsidRPr="00A543BB">
              <w:t xml:space="preserve">: </w:t>
            </w:r>
            <w:r>
              <w:t>Antecedents to imprisonment</w:t>
            </w:r>
            <w:r w:rsidRPr="00A543BB">
              <w:t xml:space="preserve">: </w:t>
            </w:r>
            <w:r w:rsidR="00051E94">
              <w:t>unadjusted and adjusted odds ratios (OR)</w:t>
            </w:r>
          </w:p>
        </w:tc>
      </w:tr>
      <w:tr w:rsidR="00090E4F" w14:paraId="6D87DC02" w14:textId="77777777" w:rsidTr="00090E4F">
        <w:trPr>
          <w:cantSplit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shd w:val="clear" w:color="auto" w:fill="BDD6EE" w:themeFill="accent1" w:themeFillTint="66"/>
          </w:tcPr>
          <w:p w14:paraId="4F7A5EC2" w14:textId="77777777" w:rsidR="00090E4F" w:rsidRPr="009F0AE2" w:rsidRDefault="00090E4F" w:rsidP="00090E4F"/>
        </w:tc>
        <w:tc>
          <w:tcPr>
            <w:tcW w:w="1545" w:type="dxa"/>
            <w:shd w:val="clear" w:color="auto" w:fill="BDD6EE" w:themeFill="accent1" w:themeFillTint="66"/>
          </w:tcPr>
          <w:p w14:paraId="2E7E272A" w14:textId="4B6F9520" w:rsidR="00090E4F" w:rsidRDefault="00090E4F" w:rsidP="0009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Unadjusted OR</w:t>
            </w:r>
          </w:p>
        </w:tc>
        <w:tc>
          <w:tcPr>
            <w:tcW w:w="2136" w:type="dxa"/>
            <w:shd w:val="clear" w:color="auto" w:fill="BDD6EE" w:themeFill="accent1" w:themeFillTint="66"/>
          </w:tcPr>
          <w:p w14:paraId="38B1466F" w14:textId="12B8C99D" w:rsidR="00090E4F" w:rsidRDefault="00090E4F" w:rsidP="0009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548" w:type="dxa"/>
            <w:shd w:val="clear" w:color="auto" w:fill="BDD6EE" w:themeFill="accent1" w:themeFillTint="66"/>
          </w:tcPr>
          <w:p w14:paraId="03E7D171" w14:textId="561B4F78" w:rsidR="00090E4F" w:rsidRDefault="00090E4F" w:rsidP="0009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529" w:type="dxa"/>
            <w:shd w:val="clear" w:color="auto" w:fill="BDD6EE" w:themeFill="accent1" w:themeFillTint="66"/>
          </w:tcPr>
          <w:p w14:paraId="249228CC" w14:textId="062EF834" w:rsidR="00090E4F" w:rsidRPr="009F0AE2" w:rsidRDefault="00090E4F" w:rsidP="0009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Adjusted (OR)</w:t>
            </w:r>
          </w:p>
        </w:tc>
        <w:tc>
          <w:tcPr>
            <w:tcW w:w="1403" w:type="dxa"/>
            <w:shd w:val="clear" w:color="auto" w:fill="BDD6EE" w:themeFill="accent1" w:themeFillTint="66"/>
          </w:tcPr>
          <w:p w14:paraId="1633D84E" w14:textId="77777777" w:rsidR="00090E4F" w:rsidRPr="009F0AE2" w:rsidRDefault="00090E4F" w:rsidP="0009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 95% CI</w:t>
            </w:r>
          </w:p>
        </w:tc>
        <w:tc>
          <w:tcPr>
            <w:tcW w:w="1177" w:type="dxa"/>
            <w:shd w:val="clear" w:color="auto" w:fill="BDD6EE" w:themeFill="accent1" w:themeFillTint="66"/>
          </w:tcPr>
          <w:p w14:paraId="5DFDD2AB" w14:textId="77777777" w:rsidR="00090E4F" w:rsidRPr="009F0AE2" w:rsidRDefault="00090E4F" w:rsidP="00090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090E4F" w14:paraId="31802553" w14:textId="77777777" w:rsidTr="0005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Align w:val="bottom"/>
          </w:tcPr>
          <w:p w14:paraId="10103C87" w14:textId="77777777" w:rsidR="00090E4F" w:rsidRDefault="00090E4F" w:rsidP="00090E4F">
            <w:pPr>
              <w:rPr>
                <w:b w:val="0"/>
                <w:bCs w:val="0"/>
              </w:rPr>
            </w:pPr>
          </w:p>
          <w:p w14:paraId="59EECE00" w14:textId="77777777" w:rsidR="00090E4F" w:rsidRDefault="00090E4F" w:rsidP="00090E4F">
            <w:r>
              <w:t>Female sex</w:t>
            </w:r>
          </w:p>
        </w:tc>
        <w:tc>
          <w:tcPr>
            <w:tcW w:w="1545" w:type="dxa"/>
            <w:vAlign w:val="bottom"/>
          </w:tcPr>
          <w:p w14:paraId="7F5DE9EE" w14:textId="70C49AB6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2136" w:type="dxa"/>
            <w:vAlign w:val="bottom"/>
          </w:tcPr>
          <w:p w14:paraId="50E43B95" w14:textId="41703C71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-0.26</w:t>
            </w:r>
          </w:p>
        </w:tc>
        <w:tc>
          <w:tcPr>
            <w:tcW w:w="1548" w:type="dxa"/>
            <w:vAlign w:val="bottom"/>
          </w:tcPr>
          <w:p w14:paraId="5ECEA12A" w14:textId="09CB8C80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29" w:type="dxa"/>
            <w:vAlign w:val="bottom"/>
          </w:tcPr>
          <w:p w14:paraId="3961B05D" w14:textId="6F5A899B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B7BBDF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1403" w:type="dxa"/>
            <w:vAlign w:val="bottom"/>
          </w:tcPr>
          <w:p w14:paraId="6AAF3CEA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C0D438" w14:textId="5273E923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-0.22</w:t>
            </w:r>
          </w:p>
        </w:tc>
        <w:tc>
          <w:tcPr>
            <w:tcW w:w="1177" w:type="dxa"/>
            <w:vAlign w:val="bottom"/>
          </w:tcPr>
          <w:p w14:paraId="039A41D0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DB7764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90E4F" w14:paraId="15A5F37A" w14:textId="77777777" w:rsidTr="00051E94">
        <w:trPr>
          <w:trHeight w:val="1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Align w:val="bottom"/>
          </w:tcPr>
          <w:p w14:paraId="1C24AD82" w14:textId="77777777" w:rsidR="00090E4F" w:rsidRDefault="00090E4F" w:rsidP="00090E4F">
            <w:proofErr w:type="spellStart"/>
            <w:r>
              <w:t>Age</w:t>
            </w:r>
            <w:proofErr w:type="spellEnd"/>
            <w:r>
              <w:t xml:space="preserve"> group</w:t>
            </w:r>
            <w:r w:rsidRPr="00A0390C">
              <w:rPr>
                <w:vertAlign w:val="superscript"/>
              </w:rPr>
              <w:t>1</w:t>
            </w:r>
            <w:r>
              <w:t xml:space="preserve"> </w:t>
            </w:r>
          </w:p>
          <w:p w14:paraId="46210B39" w14:textId="77777777" w:rsidR="00090E4F" w:rsidRPr="005304B9" w:rsidRDefault="00090E4F" w:rsidP="00090E4F">
            <w:pPr>
              <w:rPr>
                <w:b w:val="0"/>
              </w:rPr>
            </w:pPr>
            <w:r w:rsidRPr="005304B9">
              <w:rPr>
                <w:b w:val="0"/>
              </w:rPr>
              <w:t>25-34</w:t>
            </w:r>
          </w:p>
          <w:p w14:paraId="7CB86FFB" w14:textId="77777777" w:rsidR="00090E4F" w:rsidRPr="005304B9" w:rsidRDefault="00090E4F" w:rsidP="00090E4F">
            <w:pPr>
              <w:rPr>
                <w:b w:val="0"/>
              </w:rPr>
            </w:pPr>
            <w:r w:rsidRPr="005304B9">
              <w:rPr>
                <w:b w:val="0"/>
              </w:rPr>
              <w:t>35-44</w:t>
            </w:r>
          </w:p>
          <w:p w14:paraId="4AACEE10" w14:textId="77777777" w:rsidR="00090E4F" w:rsidRPr="005304B9" w:rsidRDefault="00090E4F" w:rsidP="00090E4F">
            <w:pPr>
              <w:rPr>
                <w:b w:val="0"/>
              </w:rPr>
            </w:pPr>
            <w:r w:rsidRPr="005304B9">
              <w:rPr>
                <w:b w:val="0"/>
              </w:rPr>
              <w:t>45-54</w:t>
            </w:r>
          </w:p>
          <w:p w14:paraId="6735BBA5" w14:textId="77777777" w:rsidR="00090E4F" w:rsidRPr="005304B9" w:rsidRDefault="00090E4F" w:rsidP="00090E4F">
            <w:pPr>
              <w:rPr>
                <w:b w:val="0"/>
              </w:rPr>
            </w:pPr>
            <w:r w:rsidRPr="005304B9">
              <w:rPr>
                <w:b w:val="0"/>
              </w:rPr>
              <w:t>55-64</w:t>
            </w:r>
          </w:p>
          <w:p w14:paraId="136C8EFF" w14:textId="77777777" w:rsidR="00090E4F" w:rsidRPr="005304B9" w:rsidRDefault="00090E4F" w:rsidP="00090E4F">
            <w:pPr>
              <w:rPr>
                <w:b w:val="0"/>
              </w:rPr>
            </w:pPr>
            <w:r w:rsidRPr="005304B9">
              <w:rPr>
                <w:b w:val="0"/>
              </w:rPr>
              <w:t>65-74</w:t>
            </w:r>
          </w:p>
          <w:p w14:paraId="46B68F3F" w14:textId="77777777" w:rsidR="00090E4F" w:rsidRDefault="00090E4F" w:rsidP="00090E4F">
            <w:r w:rsidRPr="005304B9">
              <w:rPr>
                <w:b w:val="0"/>
              </w:rPr>
              <w:t>75+</w:t>
            </w:r>
          </w:p>
        </w:tc>
        <w:tc>
          <w:tcPr>
            <w:tcW w:w="1545" w:type="dxa"/>
            <w:vAlign w:val="bottom"/>
          </w:tcPr>
          <w:p w14:paraId="5A3D2E42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960" w:type="dxa"/>
              <w:shd w:val="clear" w:color="000000" w:fill="auto"/>
              <w:tblLook w:val="04A0" w:firstRow="1" w:lastRow="0" w:firstColumn="1" w:lastColumn="0" w:noHBand="0" w:noVBand="1"/>
            </w:tblPr>
            <w:tblGrid>
              <w:gridCol w:w="960"/>
            </w:tblGrid>
            <w:tr w:rsidR="00090E4F" w:rsidRPr="00E622FD" w14:paraId="407EFF6F" w14:textId="77777777" w:rsidTr="00CC101D">
              <w:trPr>
                <w:trHeight w:val="1728"/>
              </w:trPr>
              <w:tc>
                <w:tcPr>
                  <w:tcW w:w="960" w:type="dxa"/>
                  <w:shd w:val="clear" w:color="000000" w:fill="auto"/>
                  <w:noWrap/>
                  <w:vAlign w:val="bottom"/>
                  <w:hideMark/>
                </w:tcPr>
                <w:p w14:paraId="7824930F" w14:textId="02871E29" w:rsidR="00090E4F" w:rsidRPr="00E622FD" w:rsidRDefault="00051E94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   </w:t>
                  </w:r>
                  <w:r w:rsidR="00090E4F"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.51</w:t>
                  </w:r>
                </w:p>
                <w:p w14:paraId="2E2A94AC" w14:textId="7826C601" w:rsidR="00090E4F" w:rsidRPr="00E622FD" w:rsidRDefault="00051E94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   </w:t>
                  </w:r>
                  <w:r w:rsidR="00090E4F"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8.93</w:t>
                  </w:r>
                </w:p>
                <w:p w14:paraId="32964574" w14:textId="0B4F3166" w:rsidR="00090E4F" w:rsidRPr="00E622FD" w:rsidRDefault="00051E94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   </w:t>
                  </w:r>
                  <w:r w:rsidR="00090E4F"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.09</w:t>
                  </w:r>
                </w:p>
                <w:p w14:paraId="49F34B1B" w14:textId="3709BAC7" w:rsidR="00090E4F" w:rsidRPr="00E622FD" w:rsidRDefault="00051E94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   </w:t>
                  </w:r>
                  <w:r w:rsidR="00090E4F"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.53</w:t>
                  </w:r>
                </w:p>
                <w:p w14:paraId="15952E17" w14:textId="39240CBF" w:rsidR="00090E4F" w:rsidRPr="00E622FD" w:rsidRDefault="00051E94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   </w:t>
                  </w:r>
                  <w:r w:rsidR="00090E4F"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.00</w:t>
                  </w:r>
                </w:p>
                <w:p w14:paraId="1715F5AF" w14:textId="45145C41" w:rsidR="00090E4F" w:rsidRPr="00E622FD" w:rsidRDefault="00051E94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   </w:t>
                  </w:r>
                  <w:r w:rsidR="00090E4F"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85</w:t>
                  </w:r>
                </w:p>
              </w:tc>
            </w:tr>
          </w:tbl>
          <w:p w14:paraId="64600D78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36" w:type="dxa"/>
            <w:vAlign w:val="bottom"/>
          </w:tcPr>
          <w:p w14:paraId="19253A52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090E4F" w:rsidRPr="00E622FD" w14:paraId="04DBE566" w14:textId="77777777" w:rsidTr="00CC101D">
              <w:trPr>
                <w:trHeight w:val="1728"/>
              </w:trPr>
              <w:tc>
                <w:tcPr>
                  <w:tcW w:w="1920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B1E8D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18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-</w:t>
                  </w: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5.79</w:t>
                  </w:r>
                </w:p>
                <w:p w14:paraId="2B0FDAFE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.08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-</w:t>
                  </w: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8.37</w:t>
                  </w:r>
                </w:p>
                <w:p w14:paraId="1A511EF6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38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-</w:t>
                  </w: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6.99</w:t>
                  </w:r>
                </w:p>
                <w:p w14:paraId="351D914B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01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-</w:t>
                  </w: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0.23</w:t>
                  </w:r>
                </w:p>
                <w:p w14:paraId="4A5BC07D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37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-</w:t>
                  </w: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6.31</w:t>
                  </w:r>
                </w:p>
                <w:p w14:paraId="3CF457DF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32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-</w:t>
                  </w: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0.88</w:t>
                  </w:r>
                </w:p>
              </w:tc>
            </w:tr>
          </w:tbl>
          <w:p w14:paraId="53F197CC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dxa"/>
            <w:vAlign w:val="bottom"/>
          </w:tcPr>
          <w:p w14:paraId="3A79D15D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1140" w:type="dxa"/>
              <w:tblLook w:val="04A0" w:firstRow="1" w:lastRow="0" w:firstColumn="1" w:lastColumn="0" w:noHBand="0" w:noVBand="1"/>
            </w:tblPr>
            <w:tblGrid>
              <w:gridCol w:w="1140"/>
            </w:tblGrid>
            <w:tr w:rsidR="00090E4F" w:rsidRPr="00E622FD" w14:paraId="56EA484B" w14:textId="77777777" w:rsidTr="00051E94">
              <w:trPr>
                <w:trHeight w:val="1728"/>
              </w:trPr>
              <w:tc>
                <w:tcPr>
                  <w:tcW w:w="11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1A0D1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0</w:t>
                  </w:r>
                </w:p>
                <w:p w14:paraId="32636F6F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3</w:t>
                  </w:r>
                </w:p>
                <w:p w14:paraId="2BB6B264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7</w:t>
                  </w:r>
                </w:p>
                <w:p w14:paraId="1AE68198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8</w:t>
                  </w:r>
                </w:p>
                <w:p w14:paraId="180660D7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8</w:t>
                  </w:r>
                </w:p>
                <w:p w14:paraId="47BDC98F" w14:textId="77777777" w:rsidR="00090E4F" w:rsidRPr="00E622FD" w:rsidRDefault="00090E4F" w:rsidP="00051E9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622FD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493</w:t>
                  </w:r>
                </w:p>
              </w:tc>
            </w:tr>
          </w:tbl>
          <w:p w14:paraId="765959D4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9" w:type="dxa"/>
            <w:vAlign w:val="bottom"/>
          </w:tcPr>
          <w:p w14:paraId="64A25015" w14:textId="3809A086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E71A8F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5</w:t>
            </w:r>
          </w:p>
          <w:p w14:paraId="59F2AD20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2</w:t>
            </w:r>
          </w:p>
          <w:p w14:paraId="4DE881E9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0</w:t>
            </w:r>
          </w:p>
          <w:p w14:paraId="6BCCA6F3" w14:textId="52F4843C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</w:t>
            </w:r>
          </w:p>
          <w:p w14:paraId="252DBA48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1</w:t>
            </w:r>
          </w:p>
          <w:p w14:paraId="66501553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2</w:t>
            </w:r>
          </w:p>
        </w:tc>
        <w:tc>
          <w:tcPr>
            <w:tcW w:w="1403" w:type="dxa"/>
            <w:vAlign w:val="bottom"/>
          </w:tcPr>
          <w:p w14:paraId="294F01B2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00DCC2" w14:textId="43C3CA5E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 -24.1</w:t>
            </w:r>
          </w:p>
          <w:p w14:paraId="5721E92C" w14:textId="3C6B88B6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</w:t>
            </w:r>
            <w:r w:rsidR="00051E94">
              <w:t>0</w:t>
            </w:r>
            <w:r>
              <w:t>-28.0</w:t>
            </w:r>
          </w:p>
          <w:p w14:paraId="4AFB3000" w14:textId="0468857D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-22.8</w:t>
            </w:r>
          </w:p>
          <w:p w14:paraId="216D42DF" w14:textId="38D5B7F2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-11.67</w:t>
            </w:r>
          </w:p>
          <w:p w14:paraId="77AB3ACD" w14:textId="79FE86D8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-24.33</w:t>
            </w:r>
          </w:p>
          <w:p w14:paraId="7EFBC9D9" w14:textId="3487F4B2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-9.22</w:t>
            </w:r>
          </w:p>
        </w:tc>
        <w:tc>
          <w:tcPr>
            <w:tcW w:w="1177" w:type="dxa"/>
            <w:vAlign w:val="bottom"/>
          </w:tcPr>
          <w:p w14:paraId="1C7B81F2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34DAFC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3</w:t>
            </w:r>
          </w:p>
          <w:p w14:paraId="0BC1C69F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</w:t>
            </w:r>
          </w:p>
          <w:p w14:paraId="23ED89C5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8</w:t>
            </w:r>
          </w:p>
          <w:p w14:paraId="6ACB1365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6</w:t>
            </w:r>
          </w:p>
          <w:p w14:paraId="0BB3F8D0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8</w:t>
            </w:r>
          </w:p>
          <w:p w14:paraId="125D056D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9</w:t>
            </w:r>
          </w:p>
        </w:tc>
      </w:tr>
      <w:tr w:rsidR="00090E4F" w14:paraId="5DB8BCFD" w14:textId="77777777" w:rsidTr="0005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Align w:val="bottom"/>
          </w:tcPr>
          <w:p w14:paraId="1A7A50BC" w14:textId="77777777" w:rsidR="00090E4F" w:rsidRDefault="00090E4F" w:rsidP="00090E4F">
            <w:pPr>
              <w:rPr>
                <w:b w:val="0"/>
                <w:bCs w:val="0"/>
              </w:rPr>
            </w:pPr>
          </w:p>
          <w:p w14:paraId="617805BA" w14:textId="77777777" w:rsidR="00090E4F" w:rsidRDefault="00090E4F" w:rsidP="00090E4F">
            <w:r>
              <w:t>Emotional abuse before age 16</w:t>
            </w:r>
          </w:p>
        </w:tc>
        <w:tc>
          <w:tcPr>
            <w:tcW w:w="1545" w:type="dxa"/>
            <w:vAlign w:val="bottom"/>
          </w:tcPr>
          <w:p w14:paraId="1159BF75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EBE543" w14:textId="1EE67423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0</w:t>
            </w:r>
          </w:p>
        </w:tc>
        <w:tc>
          <w:tcPr>
            <w:tcW w:w="2136" w:type="dxa"/>
            <w:vAlign w:val="bottom"/>
          </w:tcPr>
          <w:p w14:paraId="7A1B7029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2C72930" w14:textId="10925F84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8-8.34</w:t>
            </w:r>
          </w:p>
        </w:tc>
        <w:tc>
          <w:tcPr>
            <w:tcW w:w="1548" w:type="dxa"/>
            <w:vAlign w:val="bottom"/>
          </w:tcPr>
          <w:p w14:paraId="430FD8AD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D83D4DB" w14:textId="3B0DC136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29" w:type="dxa"/>
            <w:vAlign w:val="bottom"/>
          </w:tcPr>
          <w:p w14:paraId="54808AB5" w14:textId="5CD8095C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562F4C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8</w:t>
            </w:r>
          </w:p>
        </w:tc>
        <w:tc>
          <w:tcPr>
            <w:tcW w:w="1403" w:type="dxa"/>
            <w:vAlign w:val="bottom"/>
          </w:tcPr>
          <w:p w14:paraId="1F6165E1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8E3875" w14:textId="5EC31D9D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7-4.52</w:t>
            </w:r>
          </w:p>
        </w:tc>
        <w:tc>
          <w:tcPr>
            <w:tcW w:w="1177" w:type="dxa"/>
            <w:vAlign w:val="bottom"/>
          </w:tcPr>
          <w:p w14:paraId="4918EAE5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BF83FE9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090E4F" w14:paraId="40B9A767" w14:textId="77777777" w:rsidTr="0005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Align w:val="bottom"/>
          </w:tcPr>
          <w:p w14:paraId="13370C9B" w14:textId="77777777" w:rsidR="00090E4F" w:rsidRDefault="00090E4F" w:rsidP="00090E4F">
            <w:pPr>
              <w:rPr>
                <w:b w:val="0"/>
                <w:bCs w:val="0"/>
              </w:rPr>
            </w:pPr>
          </w:p>
          <w:p w14:paraId="41EB4FDB" w14:textId="77777777" w:rsidR="00090E4F" w:rsidRDefault="00090E4F" w:rsidP="00090E4F">
            <w:r>
              <w:t>Contact sexual abuse before age 16</w:t>
            </w:r>
          </w:p>
        </w:tc>
        <w:tc>
          <w:tcPr>
            <w:tcW w:w="1545" w:type="dxa"/>
            <w:vAlign w:val="bottom"/>
          </w:tcPr>
          <w:p w14:paraId="23B0C209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A1E52A3" w14:textId="13533E76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9</w:t>
            </w:r>
          </w:p>
        </w:tc>
        <w:tc>
          <w:tcPr>
            <w:tcW w:w="2136" w:type="dxa"/>
            <w:vAlign w:val="bottom"/>
          </w:tcPr>
          <w:p w14:paraId="246739D9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553311" w14:textId="5C60D7AA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1-5.11</w:t>
            </w:r>
          </w:p>
        </w:tc>
        <w:tc>
          <w:tcPr>
            <w:tcW w:w="1548" w:type="dxa"/>
            <w:vAlign w:val="bottom"/>
          </w:tcPr>
          <w:p w14:paraId="5A886F5C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951D1E" w14:textId="187BF160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1529" w:type="dxa"/>
            <w:vAlign w:val="bottom"/>
          </w:tcPr>
          <w:p w14:paraId="7B634B36" w14:textId="358994CD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4961D6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2</w:t>
            </w:r>
          </w:p>
        </w:tc>
        <w:tc>
          <w:tcPr>
            <w:tcW w:w="1403" w:type="dxa"/>
            <w:vAlign w:val="bottom"/>
          </w:tcPr>
          <w:p w14:paraId="393B151A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A54F6D" w14:textId="7E53FEC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-3.71</w:t>
            </w:r>
          </w:p>
        </w:tc>
        <w:tc>
          <w:tcPr>
            <w:tcW w:w="1177" w:type="dxa"/>
            <w:vAlign w:val="bottom"/>
          </w:tcPr>
          <w:p w14:paraId="22E4DF4B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56F9CB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0</w:t>
            </w:r>
          </w:p>
        </w:tc>
      </w:tr>
      <w:tr w:rsidR="00090E4F" w14:paraId="0EBD0637" w14:textId="77777777" w:rsidTr="0005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Align w:val="bottom"/>
          </w:tcPr>
          <w:p w14:paraId="2D57FF46" w14:textId="77777777" w:rsidR="00090E4F" w:rsidRDefault="00090E4F" w:rsidP="00090E4F">
            <w:pPr>
              <w:rPr>
                <w:b w:val="0"/>
                <w:bCs w:val="0"/>
              </w:rPr>
            </w:pPr>
          </w:p>
          <w:p w14:paraId="23E8E6A4" w14:textId="77777777" w:rsidR="00090E4F" w:rsidRDefault="00090E4F" w:rsidP="00090E4F">
            <w:r>
              <w:t>Physical abuse before age 16</w:t>
            </w:r>
          </w:p>
        </w:tc>
        <w:tc>
          <w:tcPr>
            <w:tcW w:w="1545" w:type="dxa"/>
            <w:vAlign w:val="bottom"/>
          </w:tcPr>
          <w:p w14:paraId="287A3C0E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5306C5" w14:textId="06D952AD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6</w:t>
            </w:r>
          </w:p>
        </w:tc>
        <w:tc>
          <w:tcPr>
            <w:tcW w:w="2136" w:type="dxa"/>
            <w:vAlign w:val="bottom"/>
          </w:tcPr>
          <w:p w14:paraId="2814902F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337689E" w14:textId="335A8BD8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7-8.29</w:t>
            </w:r>
          </w:p>
        </w:tc>
        <w:tc>
          <w:tcPr>
            <w:tcW w:w="1548" w:type="dxa"/>
            <w:vAlign w:val="bottom"/>
          </w:tcPr>
          <w:p w14:paraId="0E0AF490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FB53FF4" w14:textId="0E86BAA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29" w:type="dxa"/>
            <w:vAlign w:val="bottom"/>
          </w:tcPr>
          <w:p w14:paraId="38E4DC9F" w14:textId="2E8AF12D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F09EB2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3</w:t>
            </w:r>
          </w:p>
        </w:tc>
        <w:tc>
          <w:tcPr>
            <w:tcW w:w="1403" w:type="dxa"/>
            <w:vAlign w:val="bottom"/>
          </w:tcPr>
          <w:p w14:paraId="3004F1D3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8BDF95A" w14:textId="776203F6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7-3.57</w:t>
            </w:r>
          </w:p>
        </w:tc>
        <w:tc>
          <w:tcPr>
            <w:tcW w:w="1177" w:type="dxa"/>
            <w:vAlign w:val="bottom"/>
          </w:tcPr>
          <w:p w14:paraId="3B13D966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87E085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</w:tr>
      <w:tr w:rsidR="00090E4F" w14:paraId="7C19DCD8" w14:textId="77777777" w:rsidTr="0005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0" w:type="dxa"/>
            <w:vAlign w:val="bottom"/>
          </w:tcPr>
          <w:p w14:paraId="04A432CB" w14:textId="77777777" w:rsidR="00090E4F" w:rsidRDefault="00090E4F" w:rsidP="00090E4F">
            <w:pPr>
              <w:rPr>
                <w:b w:val="0"/>
                <w:bCs w:val="0"/>
              </w:rPr>
            </w:pPr>
          </w:p>
          <w:p w14:paraId="2A3D3BD0" w14:textId="77777777" w:rsidR="00090E4F" w:rsidRPr="008A09F9" w:rsidRDefault="00090E4F" w:rsidP="00090E4F">
            <w:pPr>
              <w:rPr>
                <w:b w:val="0"/>
                <w:bCs w:val="0"/>
              </w:rPr>
            </w:pPr>
            <w:r>
              <w:t>Experience of local authority care before age 16</w:t>
            </w:r>
          </w:p>
        </w:tc>
        <w:tc>
          <w:tcPr>
            <w:tcW w:w="1545" w:type="dxa"/>
            <w:vAlign w:val="bottom"/>
          </w:tcPr>
          <w:p w14:paraId="6E5EB3F4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6166B13" w14:textId="385A23A5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9</w:t>
            </w:r>
          </w:p>
        </w:tc>
        <w:tc>
          <w:tcPr>
            <w:tcW w:w="2136" w:type="dxa"/>
            <w:vAlign w:val="bottom"/>
          </w:tcPr>
          <w:p w14:paraId="4FD10E5D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16866D" w14:textId="7425A1FB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1-14.76</w:t>
            </w:r>
          </w:p>
        </w:tc>
        <w:tc>
          <w:tcPr>
            <w:tcW w:w="1548" w:type="dxa"/>
            <w:vAlign w:val="bottom"/>
          </w:tcPr>
          <w:p w14:paraId="56F22F91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C2FEB3A" w14:textId="14BFC18C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29" w:type="dxa"/>
            <w:vAlign w:val="bottom"/>
          </w:tcPr>
          <w:p w14:paraId="0A2C5888" w14:textId="2763433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4D1532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8</w:t>
            </w:r>
          </w:p>
        </w:tc>
        <w:tc>
          <w:tcPr>
            <w:tcW w:w="1403" w:type="dxa"/>
            <w:vAlign w:val="bottom"/>
          </w:tcPr>
          <w:p w14:paraId="42331D6B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DFC6E2F" w14:textId="063EF553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-9.15</w:t>
            </w:r>
          </w:p>
        </w:tc>
        <w:tc>
          <w:tcPr>
            <w:tcW w:w="1177" w:type="dxa"/>
            <w:vAlign w:val="bottom"/>
          </w:tcPr>
          <w:p w14:paraId="181BD286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E682329" w14:textId="77777777" w:rsidR="00090E4F" w:rsidRDefault="00090E4F" w:rsidP="00051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1</w:t>
            </w:r>
          </w:p>
        </w:tc>
      </w:tr>
    </w:tbl>
    <w:p w14:paraId="1FBCE7DC" w14:textId="77777777" w:rsidR="00090E4F" w:rsidRDefault="00090E4F" w:rsidP="00090E4F">
      <w:r w:rsidRPr="00A0390C">
        <w:rPr>
          <w:vertAlign w:val="superscript"/>
        </w:rPr>
        <w:t>1</w:t>
      </w:r>
      <w:r>
        <w:t>reference 16-24 years</w:t>
      </w:r>
    </w:p>
    <w:p w14:paraId="1F89E581" w14:textId="60007647" w:rsidR="00A543BB" w:rsidRPr="00A55569" w:rsidRDefault="00A543BB" w:rsidP="00A543BB"/>
    <w:sectPr w:rsidR="00A543BB" w:rsidRPr="00A55569" w:rsidSect="00EF02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763"/>
    <w:rsid w:val="00021F44"/>
    <w:rsid w:val="00025225"/>
    <w:rsid w:val="00051E94"/>
    <w:rsid w:val="000617DF"/>
    <w:rsid w:val="00090E4F"/>
    <w:rsid w:val="000B54F1"/>
    <w:rsid w:val="000F25A3"/>
    <w:rsid w:val="001B5FCA"/>
    <w:rsid w:val="002252DD"/>
    <w:rsid w:val="00276221"/>
    <w:rsid w:val="003D7C8D"/>
    <w:rsid w:val="00442A18"/>
    <w:rsid w:val="004A44A9"/>
    <w:rsid w:val="005041F2"/>
    <w:rsid w:val="00507397"/>
    <w:rsid w:val="005304B9"/>
    <w:rsid w:val="005E6009"/>
    <w:rsid w:val="00606DFB"/>
    <w:rsid w:val="00722C7F"/>
    <w:rsid w:val="00802E06"/>
    <w:rsid w:val="00825F82"/>
    <w:rsid w:val="008A09F9"/>
    <w:rsid w:val="0090153D"/>
    <w:rsid w:val="00940067"/>
    <w:rsid w:val="009F0AE2"/>
    <w:rsid w:val="00A0390C"/>
    <w:rsid w:val="00A20486"/>
    <w:rsid w:val="00A543BB"/>
    <w:rsid w:val="00A55569"/>
    <w:rsid w:val="00AA01C3"/>
    <w:rsid w:val="00AE0763"/>
    <w:rsid w:val="00B927E1"/>
    <w:rsid w:val="00BC107E"/>
    <w:rsid w:val="00BC310B"/>
    <w:rsid w:val="00BC7890"/>
    <w:rsid w:val="00C54526"/>
    <w:rsid w:val="00C93580"/>
    <w:rsid w:val="00DB571F"/>
    <w:rsid w:val="00E32063"/>
    <w:rsid w:val="00E622FD"/>
    <w:rsid w:val="00EF0282"/>
    <w:rsid w:val="00EF066B"/>
    <w:rsid w:val="00F14DBC"/>
    <w:rsid w:val="00FB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4BA00"/>
  <w15:chartTrackingRefBased/>
  <w15:docId w15:val="{0B3391F2-8D7F-4620-995E-3A7F46D28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A543B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A543B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92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7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7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7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7E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2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7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4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ebbington</dc:creator>
  <cp:keywords/>
  <dc:description/>
  <cp:lastModifiedBy>Paul Bebbington</cp:lastModifiedBy>
  <cp:revision>10</cp:revision>
  <dcterms:created xsi:type="dcterms:W3CDTF">2020-12-29T16:08:00Z</dcterms:created>
  <dcterms:modified xsi:type="dcterms:W3CDTF">2021-01-02T15:28:00Z</dcterms:modified>
</cp:coreProperties>
</file>